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119A" w:rsidRPr="007E119A" w:rsidRDefault="007E119A">
      <w:pPr>
        <w:rPr>
          <w:rFonts w:ascii="Calibri" w:eastAsia="Times New Roman" w:hAnsi="Calibri" w:cs="Times New Roman"/>
          <w:b/>
          <w:bCs/>
          <w:color w:val="000000"/>
        </w:rPr>
      </w:pPr>
      <w:r w:rsidRPr="007E119A">
        <w:rPr>
          <w:rFonts w:ascii="Calibri" w:eastAsia="Times New Roman" w:hAnsi="Calibri" w:cs="Times New Roman"/>
          <w:b/>
          <w:bCs/>
          <w:color w:val="000000"/>
        </w:rPr>
        <w:t xml:space="preserve">Supplementary </w:t>
      </w:r>
      <w:r w:rsidR="006510BC">
        <w:rPr>
          <w:rFonts w:ascii="Calibri" w:eastAsia="Times New Roman" w:hAnsi="Calibri" w:cs="Times New Roman"/>
          <w:b/>
          <w:bCs/>
          <w:color w:val="000000"/>
        </w:rPr>
        <w:t>t</w:t>
      </w:r>
      <w:bookmarkStart w:id="0" w:name="_GoBack"/>
      <w:bookmarkEnd w:id="0"/>
      <w:r w:rsidRPr="007E119A">
        <w:rPr>
          <w:rFonts w:ascii="Calibri" w:eastAsia="Times New Roman" w:hAnsi="Calibri" w:cs="Times New Roman"/>
          <w:b/>
          <w:bCs/>
          <w:color w:val="000000"/>
        </w:rPr>
        <w:t>able S2: A table of loci from Pardinas et al. (2) specifying the loci intersecting GRBs, and which target genes have been assigned to each locus by the GWAS study and by the GRB method. Only a subset with completely novel target genes by the GRB method proposed is presented here; for the full set of loci from this dataset, see Supplementary Table S3.</w:t>
      </w:r>
    </w:p>
    <w:p w:rsidR="007E119A" w:rsidRDefault="007E119A"/>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4"/>
        <w:gridCol w:w="2211"/>
        <w:gridCol w:w="2268"/>
        <w:gridCol w:w="964"/>
        <w:gridCol w:w="2835"/>
        <w:gridCol w:w="3974"/>
        <w:gridCol w:w="964"/>
      </w:tblGrid>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b/>
                <w:bCs/>
                <w:color w:val="000000"/>
              </w:rPr>
            </w:pPr>
            <w:r w:rsidRPr="007E119A">
              <w:rPr>
                <w:rFonts w:ascii="Calibri" w:eastAsia="Times New Roman" w:hAnsi="Calibri" w:cs="Times New Roman"/>
                <w:b/>
                <w:bCs/>
                <w:color w:val="000000"/>
              </w:rPr>
              <w:t>locusCoordinates</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b/>
                <w:bCs/>
                <w:color w:val="000000"/>
              </w:rPr>
            </w:pPr>
            <w:r w:rsidRPr="007E119A">
              <w:rPr>
                <w:rFonts w:ascii="Calibri" w:eastAsia="Times New Roman" w:hAnsi="Calibri" w:cs="Times New Roman"/>
                <w:b/>
                <w:bCs/>
                <w:color w:val="000000"/>
              </w:rPr>
              <w:t>gwasSNPs</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b/>
                <w:bCs/>
                <w:color w:val="000000"/>
              </w:rPr>
            </w:pPr>
            <w:r w:rsidRPr="007E119A">
              <w:rPr>
                <w:rFonts w:ascii="Calibri" w:eastAsia="Times New Roman" w:hAnsi="Calibri" w:cs="Times New Roman"/>
                <w:b/>
                <w:bCs/>
                <w:color w:val="000000"/>
              </w:rPr>
              <w:t>gwasGenes</w:t>
            </w:r>
          </w:p>
        </w:tc>
        <w:tc>
          <w:tcPr>
            <w:tcW w:w="964" w:type="dxa"/>
            <w:shd w:val="clear" w:color="auto" w:fill="auto"/>
            <w:noWrap/>
            <w:vAlign w:val="bottom"/>
            <w:hideMark/>
          </w:tcPr>
          <w:p w:rsidR="007E119A" w:rsidRPr="007E119A" w:rsidRDefault="007E119A" w:rsidP="007E119A">
            <w:pPr>
              <w:rPr>
                <w:rFonts w:ascii="Calibri" w:eastAsia="Times New Roman" w:hAnsi="Calibri" w:cs="Times New Roman"/>
                <w:b/>
                <w:bCs/>
                <w:color w:val="000000"/>
              </w:rPr>
            </w:pPr>
            <w:r w:rsidRPr="007E119A">
              <w:rPr>
                <w:rFonts w:ascii="Calibri" w:eastAsia="Times New Roman" w:hAnsi="Calibri" w:cs="Times New Roman"/>
                <w:b/>
                <w:bCs/>
                <w:color w:val="000000"/>
              </w:rPr>
              <w:t>inGRBs</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b/>
                <w:bCs/>
                <w:color w:val="000000"/>
              </w:rPr>
            </w:pPr>
            <w:r w:rsidRPr="007E119A">
              <w:rPr>
                <w:rFonts w:ascii="Calibri" w:eastAsia="Times New Roman" w:hAnsi="Calibri" w:cs="Times New Roman"/>
                <w:b/>
                <w:bCs/>
                <w:color w:val="000000"/>
              </w:rPr>
              <w:t>GRBtargetGenes</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b/>
                <w:bCs/>
                <w:color w:val="000000"/>
              </w:rPr>
            </w:pPr>
            <w:r w:rsidRPr="007E119A">
              <w:rPr>
                <w:rFonts w:ascii="Calibri" w:eastAsia="Times New Roman" w:hAnsi="Calibri" w:cs="Times New Roman"/>
                <w:b/>
                <w:bCs/>
                <w:color w:val="000000"/>
              </w:rPr>
              <w:t>GRBbystanderGenes</w:t>
            </w:r>
          </w:p>
        </w:tc>
        <w:tc>
          <w:tcPr>
            <w:tcW w:w="964" w:type="dxa"/>
            <w:shd w:val="clear" w:color="auto" w:fill="auto"/>
            <w:noWrap/>
            <w:vAlign w:val="bottom"/>
            <w:hideMark/>
          </w:tcPr>
          <w:p w:rsidR="007E119A" w:rsidRPr="007E119A" w:rsidRDefault="007E119A" w:rsidP="007E119A">
            <w:pPr>
              <w:rPr>
                <w:rFonts w:ascii="Calibri" w:eastAsia="Times New Roman" w:hAnsi="Calibri" w:cs="Times New Roman"/>
                <w:b/>
                <w:bCs/>
                <w:color w:val="000000"/>
              </w:rPr>
            </w:pPr>
            <w:r w:rsidRPr="007E119A">
              <w:rPr>
                <w:rFonts w:ascii="Calibri" w:eastAsia="Times New Roman" w:hAnsi="Calibri" w:cs="Times New Roman"/>
                <w:b/>
                <w:bCs/>
                <w:color w:val="000000"/>
              </w:rPr>
              <w:t>inPGC</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372397-240249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64884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LCH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8392592-870128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426991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ERE,SLC45A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LC45A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NAJC11,CAMTA1,RNU1-8P,CAMTA1-IT1,VAMP3,PER3,UTS2,TNFRSF9,PARK7,ERRFI1,RNU1-7P,RN7SL729P,RNU6-991P,RERE,RPL7P11,RPL7P7</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30428943-3045941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69454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OC10192940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4029353-4413725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97061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DM4A,PTPRF</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TPRF,ARTN,IPO13,DPH2,ATP6V0B,CCDC24,SLC6A9</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DM4A,KDM4A-AS1,ST3GAL3,RNU6-1058P,SHMT1P1,B4GALT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6304167-6633387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12971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DE4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73736562-7399165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12957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OC10192729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95837686-9588994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68001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LJ3166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U1-130P,UBE2WP1,EEF1A1P11,RN7SL831P,NDUFS5P2,RPL7P9</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97800233-9788524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116586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PYD,DPYD-A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PYD</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TBP2,DPYD-AS1,DPYD-IT1,SEC63P1,RPL26P9,DPYD-AS2,MIR137HG,NFU1P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98341152-9855909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66030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PYD,MIR137,MIR137HG,MIR268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PYD</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TBP2,DPYD-AS1,DPYD-IT1,SEC63P1,RPL26P9,DPYD-AS2,MIR137HG,NFU1P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49998923-15021416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4050593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NP32E,CA14,OTUD7B,PLEKHO1,VPS4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1:173867252-17461305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70187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PR52,RABGAP1L,RC3H1,SERPINC1,ZBTB37</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77237533-17733478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65096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RINP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STN1,BRINP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APPA2,PTP4A1P7,MIR488,SEC16B,RASAL2-AS1,RASAL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90606775-19109129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5770408,</w:t>
            </w:r>
            <w:r>
              <w:rPr>
                <w:rFonts w:ascii="Calibri" w:eastAsia="Times New Roman" w:hAnsi="Calibri" w:cs="Times New Roman"/>
                <w:color w:val="000000"/>
              </w:rPr>
              <w:t xml:space="preserve"> </w:t>
            </w:r>
            <w:r w:rsidRPr="007E119A">
              <w:rPr>
                <w:rFonts w:ascii="Calibri" w:eastAsia="Times New Roman" w:hAnsi="Calibri" w:cs="Times New Roman"/>
                <w:color w:val="000000"/>
              </w:rPr>
              <w:t>rs2837425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OC44070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00253612-20026990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67867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086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R5A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U6-778P,RNU6-716P,RNU6-609P,RNU6-570P,FAM58BP,LINC00862,ZNF28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39198959-23921005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276912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M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43503764-24368576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803138,</w:t>
            </w:r>
            <w:r>
              <w:rPr>
                <w:rFonts w:ascii="Calibri" w:eastAsia="Times New Roman" w:hAnsi="Calibri" w:cs="Times New Roman"/>
                <w:color w:val="000000"/>
              </w:rPr>
              <w:t xml:space="preserve"> </w:t>
            </w:r>
            <w:r w:rsidRPr="007E119A">
              <w:rPr>
                <w:rFonts w:ascii="Calibri" w:eastAsia="Times New Roman" w:hAnsi="Calibri" w:cs="Times New Roman"/>
                <w:color w:val="000000"/>
              </w:rPr>
              <w:t>rs1440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IR4677,SDCCAG8,AKT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ZBTB18</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DCCAG8,MIR4677,AKT3,FABP7P1,AKT3-IT1,RN7SL148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22621296-2275322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71251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OC10272336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LHL29</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7SL117P,RNA5SP87,RN7SKP27,ATAD2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57950104-5848417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7011057,</w:t>
            </w:r>
            <w:r>
              <w:rPr>
                <w:rFonts w:ascii="Calibri" w:eastAsia="Times New Roman" w:hAnsi="Calibri" w:cs="Times New Roman"/>
                <w:color w:val="000000"/>
              </w:rPr>
              <w:t xml:space="preserve"> </w:t>
            </w:r>
            <w:r w:rsidRPr="007E119A">
              <w:rPr>
                <w:rFonts w:ascii="Calibri" w:eastAsia="Times New Roman" w:hAnsi="Calibri" w:cs="Times New Roman"/>
                <w:color w:val="000000"/>
              </w:rPr>
              <w:t>rs75575209,</w:t>
            </w:r>
            <w:r>
              <w:rPr>
                <w:rFonts w:ascii="Calibri" w:eastAsia="Times New Roman" w:hAnsi="Calibri" w:cs="Times New Roman"/>
                <w:color w:val="000000"/>
              </w:rPr>
              <w:t xml:space="preserve"> </w:t>
            </w:r>
            <w:r w:rsidRPr="007E119A">
              <w:rPr>
                <w:rFonts w:ascii="Calibri" w:eastAsia="Times New Roman" w:hAnsi="Calibri" w:cs="Times New Roman"/>
                <w:color w:val="000000"/>
              </w:rPr>
              <w:t>rs759603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ANCL,VRK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CL11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VRK2,FANCL,EIF3FP3,LINC01122,RNU6-508P,RNA5SP94,RNU1-32P,MIR4432,RN7SL361P,RNU6-612P,ATP1B3P1,PAPOLG</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73161551-7316859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07758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MX1,SFXN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MX1,PRADC1,FBXO41,EGR4</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FXN5,RAB11FIP5,NOTO,SMYD5,CCT7</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73552542-7390090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614555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LMS1,ALMS1-IT1,ALMS1P,NAT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145139727-14518674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99183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ZEB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RHGAP15,ZEB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YNU,MTND6P11,MTND5P24,MTND4P22,MTND3P9,GTDC1,ZEB2-AS1,TEX41,RPL6P5,RNU7-2P,RPL17P12,PABPC1P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146416874-14644182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680717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U80770</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RHGAP15,ZEB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YNU,MTND6P11,MTND5P24,MTND4P22,MTND3P9,GTDC1,ZEB2-</w:t>
            </w:r>
            <w:r w:rsidRPr="007E119A">
              <w:rPr>
                <w:rFonts w:ascii="Calibri" w:eastAsia="Times New Roman" w:hAnsi="Calibri" w:cs="Times New Roman"/>
                <w:color w:val="000000"/>
              </w:rPr>
              <w:lastRenderedPageBreak/>
              <w:t>AS1,TEX41,RPL6P5,RNU7-2P,RPL17P12,PABPC1P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lastRenderedPageBreak/>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185601420-18578579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19679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ZNF804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198146381-19894025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43492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NKRD44,ANKRD44-IT1,BOLL,COQ10B,HSPD1,HSPE1,HSPE1-MOB4,MARS2,MOB4,PLCL1,RFTN2,SF3B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199908378-20024440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451488,</w:t>
            </w:r>
            <w:r>
              <w:rPr>
                <w:rFonts w:ascii="Calibri" w:eastAsia="Times New Roman" w:hAnsi="Calibri" w:cs="Times New Roman"/>
                <w:color w:val="000000"/>
              </w:rPr>
              <w:t xml:space="preserve"> </w:t>
            </w:r>
            <w:r w:rsidRPr="007E119A">
              <w:rPr>
                <w:rFonts w:ascii="Calibri" w:eastAsia="Times New Roman" w:hAnsi="Calibri" w:cs="Times New Roman"/>
                <w:color w:val="000000"/>
              </w:rPr>
              <w:t>rs3471914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ATB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ATB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LCL1,RNU7-147P,SATB2-AS1,SEPHS1P6,FTCDNL1,RN7SL717P,C2orf69,TYW5,C2orf47,SPATS2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200547937-20130954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6432012,</w:t>
            </w:r>
            <w:r>
              <w:rPr>
                <w:rFonts w:ascii="Calibri" w:eastAsia="Times New Roman" w:hAnsi="Calibri" w:cs="Times New Roman"/>
                <w:color w:val="000000"/>
              </w:rPr>
              <w:t xml:space="preserve"> </w:t>
            </w:r>
            <w:r w:rsidRPr="007E119A">
              <w:rPr>
                <w:rFonts w:ascii="Calibri" w:eastAsia="Times New Roman" w:hAnsi="Calibri" w:cs="Times New Roman"/>
                <w:color w:val="000000"/>
              </w:rPr>
              <w:t>rs2949006,</w:t>
            </w:r>
            <w:r>
              <w:rPr>
                <w:rFonts w:ascii="Calibri" w:eastAsia="Times New Roman" w:hAnsi="Calibri" w:cs="Times New Roman"/>
                <w:color w:val="000000"/>
              </w:rPr>
              <w:t xml:space="preserve"> </w:t>
            </w:r>
            <w:r w:rsidRPr="007E119A">
              <w:rPr>
                <w:rFonts w:ascii="Calibri" w:eastAsia="Times New Roman" w:hAnsi="Calibri" w:cs="Times New Roman"/>
                <w:color w:val="000000"/>
              </w:rPr>
              <w:t>rs200626410,</w:t>
            </w:r>
            <w:r>
              <w:rPr>
                <w:rFonts w:ascii="Calibri" w:eastAsia="Times New Roman" w:hAnsi="Calibri" w:cs="Times New Roman"/>
                <w:color w:val="000000"/>
              </w:rPr>
              <w:t xml:space="preserve"> </w:t>
            </w:r>
            <w:r w:rsidRPr="007E119A">
              <w:rPr>
                <w:rFonts w:ascii="Calibri" w:eastAsia="Times New Roman" w:hAnsi="Calibri" w:cs="Times New Roman"/>
                <w:color w:val="000000"/>
              </w:rPr>
              <w:t>rs134769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2orf47,C2orf69,FTCDNL1,TYW5,SPATS2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ATB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LCL1,RNU7-147P,SATB2-AS1,SEPHS1P6,FTCDNL1,RN7SL717P,C2orf69,TYW5,C2orf47,SPATS2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225334070-22546784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168529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UL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233559312-23379064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14479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2orf82,EFHD1,GIGYF2,KCNJ13,NGEF</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2435850-254063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534673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NTN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NTN6</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7SL120P,RPL23AP39,RPL21P17,RN7SKP144,CNTN4,CNTN4-AS2,DNAJC19P4,CNTN4-AS1,IL5R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10800703-1080766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80043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060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TP2B2,ATP2B2-IT1,ATP2B2-IT2,LINC00606,SLC6A1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16845144-1687647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988179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LCL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17221017-1788825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140909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BC1D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ATB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BC1D5,PDCL3P3,RAD23BP1,RNU6-138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3:36843149-36945794</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596809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RANK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52965713-5317501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8050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FT1,SFMBT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53443354-5353810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1247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ACNA1D</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ACNA1D</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60287845-60293004</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35354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HIT</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EZF2,CADPS</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3orf67,FHIT,NPCDR1,PTPRG,RPL10AP6,RNU2-10P,PTPRG-AS1,C3orf14,RN7SL863P,RNU6-139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63792668-6400398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0437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TXN7,C3orf49,PSMD6,PSMD6-AS2,THOC7,THOC7-A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71481192-7161163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63292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OXP1,MIR128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PR27,PROK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ITF,RN7SL418P,UQCRHP4,COX6CP6,HMGB1P36,RNU6-281P,FOXP1,FOXP1-AS1,MIR1284,FOXP1-IT1,EIF4E3,RN7SL271P,UBE2Q2P9,LINC00877,LINC00870,RYBP,RNU1-62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135807609-13661526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43237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SL2,NCK1,NCK1-AS1,PCCB,PPP2R3A,SLC35G2,STAG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161394234-16151822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8993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OTOL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OTOL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3:180571624-18120785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4796896,</w:t>
            </w:r>
            <w:r>
              <w:rPr>
                <w:rFonts w:ascii="Calibri" w:eastAsia="Times New Roman" w:hAnsi="Calibri" w:cs="Times New Roman"/>
                <w:color w:val="000000"/>
              </w:rPr>
              <w:t xml:space="preserve"> </w:t>
            </w:r>
            <w:r w:rsidRPr="007E119A">
              <w:rPr>
                <w:rFonts w:ascii="Calibri" w:eastAsia="Times New Roman" w:hAnsi="Calibri" w:cs="Times New Roman"/>
                <w:color w:val="000000"/>
              </w:rPr>
              <w:t>rs5567233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NAJC19,FXR1,LOC101928882,SOX2-OT</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OX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XR1,DNAJC19,SOX2-OT,RNU6-4P,FAUP2,RPL7AP25,RN7SL703P,RNA5SP150,RN7SKP265,RPL7L1P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4:23366446-2344342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1541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IR548AJ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PARGC1A,DHX15,SOD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BA3,CDC42P6,RFPL4AP3,MIR573,RN7SL16P,ATP5LP3,HNRNPA1P65,CCDC149,LGI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4:103001649-10319808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310732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ANK1,SLC39A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4:143742567-14388301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312125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NPP4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4:170357792-17064600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52016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4orf27,CLCN3,NEK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4:176717618-17690403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498839,</w:t>
            </w:r>
            <w:r>
              <w:rPr>
                <w:rFonts w:ascii="Calibri" w:eastAsia="Times New Roman" w:hAnsi="Calibri" w:cs="Times New Roman"/>
                <w:color w:val="000000"/>
              </w:rPr>
              <w:t xml:space="preserve"> </w:t>
            </w:r>
            <w:r w:rsidRPr="007E119A">
              <w:rPr>
                <w:rFonts w:ascii="Calibri" w:eastAsia="Times New Roman" w:hAnsi="Calibri" w:cs="Times New Roman"/>
                <w:color w:val="000000"/>
              </w:rPr>
              <w:t>rs6233482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PM6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5:44960923-4528575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690208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HCN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5:49441779-4988402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785329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M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5:60563907-6084370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70144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ZSWIM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MIM15</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DUFAF2,ZSWIM6,RPL3P6,C5orf64,RNU6-913P,RN7SKP157</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5:87676693-8819538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5478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0461,LOC102546226,MEF2C,MEF2C-AS1,MIR9-2,TMEM161B-A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EF2C,CETN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MEM161B,TMEM161B-AS1,RNA5SP187,RPS3AP22,LINC00461,MEF2C-AS1,MIR3660,MBLAC2,POLR3G</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5:88580998-8874845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686757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L05013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EF2C,CETN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MEM161B,TMEM161B-AS1,RNA5SP187,RPS3AP22,LINC00461,MEF2C-AS1,MIR3660,MBLAC2,POLR3G</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5:137838122-13794814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316927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TF1,HSPA9,SNORD6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EEP2,EGR1,LRRTM2,SLC23A1,PROB1,SPATA24</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FRA3,RN7SL682P,CDC25C,FAM53C,KDM3B,RPL7P19,ETF1,HSPA9,SNORD63,CTNNA1,RN7SL867P,SIL1,RNA5SP194,RNU6-572P,MATR3,SNORA74A,RNA5SP195,RN7SKP64,PAIP2,MZB1,DNAJC1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5:151924995-15284721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9212538,</w:t>
            </w:r>
            <w:r>
              <w:rPr>
                <w:rFonts w:ascii="Calibri" w:eastAsia="Times New Roman" w:hAnsi="Calibri" w:cs="Times New Roman"/>
                <w:color w:val="000000"/>
              </w:rPr>
              <w:t xml:space="preserve"> </w:t>
            </w:r>
            <w:r w:rsidRPr="007E119A">
              <w:rPr>
                <w:rFonts w:ascii="Calibri" w:eastAsia="Times New Roman" w:hAnsi="Calibri" w:cs="Times New Roman"/>
                <w:color w:val="000000"/>
              </w:rPr>
              <w:t>rs111294930,</w:t>
            </w:r>
            <w:r>
              <w:rPr>
                <w:rFonts w:ascii="Calibri" w:eastAsia="Times New Roman" w:hAnsi="Calibri" w:cs="Times New Roman"/>
                <w:color w:val="000000"/>
              </w:rPr>
              <w:t xml:space="preserve"> </w:t>
            </w:r>
            <w:r w:rsidRPr="007E119A">
              <w:rPr>
                <w:rFonts w:ascii="Calibri" w:eastAsia="Times New Roman" w:hAnsi="Calibri" w:cs="Times New Roman"/>
                <w:color w:val="000000"/>
              </w:rPr>
              <w:lastRenderedPageBreak/>
              <w:t>rs2910032,</w:t>
            </w:r>
            <w:r>
              <w:rPr>
                <w:rFonts w:ascii="Calibri" w:eastAsia="Times New Roman" w:hAnsi="Calibri" w:cs="Times New Roman"/>
                <w:color w:val="000000"/>
              </w:rPr>
              <w:t xml:space="preserve"> </w:t>
            </w:r>
            <w:r w:rsidRPr="007E119A">
              <w:rPr>
                <w:rFonts w:ascii="Calibri" w:eastAsia="Times New Roman" w:hAnsi="Calibri" w:cs="Times New Roman"/>
                <w:color w:val="000000"/>
              </w:rPr>
              <w:t>rs1252229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LOC10192713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6:73132745-7317188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33922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IM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6:83789798-8389756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47082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OPEY1,PGM3,RWDD2A,UBE3D</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6:84264202-8440925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1728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NAP9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6:93063529-9316520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3494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C037927</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PHA7</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ACH2,RN7SKP110,MIR4464,MAP3K7,MIR4643,CASC6,RN7SL415P,RPL5P19,ATF1P1,COPS5P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6:114679177-11472206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6060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HS3ST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HS3ST5</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ARCKS,HDAC2,NUDT19P3,RPSAP43,RNA5SP213,DNAJA1P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6:128301981-12833368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573645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TPRK</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AMA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HEMIS,PTPRK,EEF1DP5,MESTP1,BMPR1APS1,RNU6-861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6:143645035-143707354</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234210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IG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EX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IG1,ADAT2,TUBB8P2,RNA5SP221,VDAC1P8,FUCA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7:1877502-219010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65043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AD1L1,MIR465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7:24719606-2479922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4667823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FNA5,MPP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7:86403263-8694807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704290,</w:t>
            </w:r>
            <w:r>
              <w:rPr>
                <w:rFonts w:ascii="Calibri" w:eastAsia="Times New Roman" w:hAnsi="Calibri" w:cs="Times New Roman"/>
                <w:color w:val="000000"/>
              </w:rPr>
              <w:t xml:space="preserve"> </w:t>
            </w:r>
            <w:r w:rsidRPr="007E119A">
              <w:rPr>
                <w:rFonts w:ascii="Calibri" w:eastAsia="Times New Roman" w:hAnsi="Calibri" w:cs="Times New Roman"/>
                <w:color w:val="000000"/>
              </w:rPr>
              <w:t>rs14792265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MTF1,KIAA1324L,TMEM243,TP53TG1,GRM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RM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7:104597669-10506337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78956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MT2E,KMT2E-AS1,LINC01004,SRPK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7:110034378-11010669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1182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MMP2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RRN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MMP2L,DOCK4,DOCK4-A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7:110850439-111180544</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70576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MMP2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RRN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MMP2L,DOCK4,DOCK4-A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7:131539274-13162716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801375,</w:t>
            </w:r>
            <w:r>
              <w:rPr>
                <w:rFonts w:ascii="Calibri" w:eastAsia="Times New Roman" w:hAnsi="Calibri" w:cs="Times New Roman"/>
                <w:color w:val="000000"/>
              </w:rPr>
              <w:t xml:space="preserve"> </w:t>
            </w:r>
            <w:r w:rsidRPr="007E119A">
              <w:rPr>
                <w:rFonts w:ascii="Calibri" w:eastAsia="Times New Roman" w:hAnsi="Calibri" w:cs="Times New Roman"/>
                <w:color w:val="000000"/>
              </w:rPr>
              <w:t>rs452318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OC10192878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LXNA4,LRGUK</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CHD3,EXOC4,COX5BP3,SLC35B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7:137039670-13708525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73502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GKI,PTN</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TN</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M2,KRT8P51,DGKI</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4177791-420876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3942511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SMD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10030698-1005770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199366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SR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0599,MSR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18396405-1842940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41057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SD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26190836-2627917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4299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NIP3L,PPP2R2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27327841-2745376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565065,</w:t>
            </w:r>
            <w:r>
              <w:rPr>
                <w:rFonts w:ascii="Calibri" w:eastAsia="Times New Roman" w:hAnsi="Calibri" w:cs="Times New Roman"/>
                <w:color w:val="000000"/>
              </w:rPr>
              <w:t xml:space="preserve"> </w:t>
            </w:r>
            <w:r w:rsidRPr="007E119A">
              <w:rPr>
                <w:rFonts w:ascii="Calibri" w:eastAsia="Times New Roman" w:hAnsi="Calibri" w:cs="Times New Roman"/>
                <w:color w:val="000000"/>
              </w:rPr>
              <w:t>rs1178309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NA2,PTK2B,CLU,EPHX2,MIR684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34257317-3438625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566935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128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UNC5D</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7SL457P,VENTXP5,LSM12P1,RN7SKP201,MTND6P19,RNU6-533P,RPL23P10</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38014429-3831091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15631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SH2L,BAG4,DDHD2,FGFR1,LETM2,LSM1,PPAPDC1B,STAR,WHSC1L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ETM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WHSC1L1,FGFR1,RPS20P22,C8orf86,RNF5P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60475926-6095405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47359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A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OX</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U4-50P,RNA5SP267,SLC2A13P1,CA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89221915-89462854</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01087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MP1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8:111460027-11163027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604395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CNV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8:143276678-14335831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976967,</w:t>
            </w:r>
            <w:r>
              <w:rPr>
                <w:rFonts w:ascii="Calibri" w:eastAsia="Times New Roman" w:hAnsi="Calibri" w:cs="Times New Roman"/>
                <w:color w:val="000000"/>
              </w:rPr>
              <w:t xml:space="preserve"> </w:t>
            </w:r>
            <w:r w:rsidRPr="007E119A">
              <w:rPr>
                <w:rFonts w:ascii="Calibri" w:eastAsia="Times New Roman" w:hAnsi="Calibri" w:cs="Times New Roman"/>
                <w:color w:val="000000"/>
              </w:rPr>
              <w:t>rs58033671,</w:t>
            </w:r>
            <w:r>
              <w:rPr>
                <w:rFonts w:ascii="Calibri" w:eastAsia="Times New Roman" w:hAnsi="Calibri" w:cs="Times New Roman"/>
                <w:color w:val="000000"/>
              </w:rPr>
              <w:t xml:space="preserve"> </w:t>
            </w:r>
            <w:r w:rsidRPr="007E119A">
              <w:rPr>
                <w:rFonts w:ascii="Calibri" w:eastAsia="Times New Roman" w:hAnsi="Calibri" w:cs="Times New Roman"/>
                <w:color w:val="000000"/>
              </w:rPr>
              <w:t>rs6743996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0051,MIR4472-1,TSNARE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IR4472-1,LINC00051,TSNARE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9:84607758-8481365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31901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PATA31D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LE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PS20P25,RNU6-1035P,RNA5SP287,SPATA31D5P,SPATA31D4,SPATA31D3,SPATA31D2P,SPATA31D1,SPATA31B1,DDX10P2,RPS6P1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9:101065115-10107662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98581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ABBR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0:18538669-1875189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099380,</w:t>
            </w:r>
            <w:r>
              <w:rPr>
                <w:rFonts w:ascii="Calibri" w:eastAsia="Times New Roman" w:hAnsi="Calibri" w:cs="Times New Roman"/>
                <w:color w:val="000000"/>
              </w:rPr>
              <w:t xml:space="preserve"> </w:t>
            </w:r>
            <w:r w:rsidRPr="007E119A">
              <w:rPr>
                <w:rFonts w:ascii="Calibri" w:eastAsia="Times New Roman" w:hAnsi="Calibri" w:cs="Times New Roman"/>
                <w:color w:val="000000"/>
              </w:rPr>
              <w:t>rs789327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ACNB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0:104570118-10505989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476192,</w:t>
            </w:r>
            <w:r>
              <w:rPr>
                <w:rFonts w:ascii="Calibri" w:eastAsia="Times New Roman" w:hAnsi="Calibri" w:cs="Times New Roman"/>
                <w:color w:val="000000"/>
              </w:rPr>
              <w:t xml:space="preserve"> </w:t>
            </w:r>
            <w:r w:rsidRPr="007E119A">
              <w:rPr>
                <w:rFonts w:ascii="Calibri" w:eastAsia="Times New Roman" w:hAnsi="Calibri" w:cs="Times New Roman"/>
                <w:color w:val="000000"/>
              </w:rPr>
              <w:t>rs1241633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S3MT,C10orf32,C10orf32-ASMT,CNNM2,CYP17A1,INA,NT5C2,PCGF6,RPEL1,WBP1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24367339-2441299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89954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UZP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30240470-3039589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76514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RL14EP,FSHB,MPPED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PPED2,PAX6,WT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RL14EP,DCDC1,CYCSP25,DNAJC24,IMMP1L,ELP4,RCN1,EIF4A2P5,WT1-AS,EIF3M,HNRNPA3P9,CCDC73,PRRG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46342942-4675149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95187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MBRA1,ARHGAP1,ATG13,CHRM4,CKAP5,CREB3L1,DGKZ,F2,HARBI1,MDK,MIR3160-1,MIR3160-2,MIR4688,ZNF40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DK,CHRM4</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HF21A,CREB3L1,DGKZ,MIR4688,AMBRA1,MIR3160-1,HARBI1,ATG1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57385856-5768182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12972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TBD18,C11orf31,CLP1,CTNND1,MED19,MIR130A,SERPING1,</w:t>
            </w:r>
            <w:r w:rsidRPr="007E119A">
              <w:rPr>
                <w:rFonts w:ascii="Calibri" w:eastAsia="Times New Roman" w:hAnsi="Calibri" w:cs="Times New Roman"/>
                <w:color w:val="000000"/>
              </w:rPr>
              <w:lastRenderedPageBreak/>
              <w:t>TMX2,TMX2-CTNND1,YPEL4,ZDHHC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lastRenderedPageBreak/>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YPEL4,C11orf3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IR130A,CLP1,ZDHHC5,MED19,TMX2,TMX2-CTNND1,BTBD18,CTNND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65378028-6548521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895047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HBP1L1,KAT5,KCNK7,MAP3K11,MIR4489,MIR4690,PCNXL3,RELA,RNASEH2C,SIPA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113317745-11345122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514218,</w:t>
            </w:r>
            <w:r>
              <w:rPr>
                <w:rFonts w:ascii="Calibri" w:eastAsia="Times New Roman" w:hAnsi="Calibri" w:cs="Times New Roman"/>
                <w:color w:val="000000"/>
              </w:rPr>
              <w:t xml:space="preserve"> </w:t>
            </w:r>
            <w:r w:rsidRPr="007E119A">
              <w:rPr>
                <w:rFonts w:ascii="Calibri" w:eastAsia="Times New Roman" w:hAnsi="Calibri" w:cs="Times New Roman"/>
                <w:color w:val="000000"/>
              </w:rPr>
              <w:t>rs493627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RD2,MIR430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DRD2</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U6-44P,RPL23AP62,NCAM1,RNU7-187P,NCAM1-AS1,TTC12,ANKK1,MIR430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124610011-12462014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29367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SAM,MSANTD2,NRGN,VSIG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SAM,ROBO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IAE,SPA17,NRGN,VSIG2,MSANTD2,ROBO4,HEPACAM,HEPN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130794253-13089413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577487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NX19</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15,NTM,OPCML,SPATA19,IGSF9B</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8,BAK1P2,C11orf44,PPP1R10P1,SNX19,RN7SL167P,RNU6ATAC12P,NTM-IT,RNU6-1182P,OPCML-IT2,OPCML-IT1,MIR4697,JAM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132387460-13258144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795787,</w:t>
            </w:r>
            <w:r>
              <w:rPr>
                <w:rFonts w:ascii="Calibri" w:eastAsia="Times New Roman" w:hAnsi="Calibri" w:cs="Times New Roman"/>
                <w:color w:val="000000"/>
              </w:rPr>
              <w:t xml:space="preserve"> </w:t>
            </w:r>
            <w:r w:rsidRPr="007E119A">
              <w:rPr>
                <w:rFonts w:ascii="Calibri" w:eastAsia="Times New Roman" w:hAnsi="Calibri" w:cs="Times New Roman"/>
                <w:color w:val="000000"/>
              </w:rPr>
              <w:t>rs291756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OPCM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15,NTM,OPCML,SPATA19,IGSF9B</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8,BAK1P2,C11orf44,PPP1R10P1,SNX19,RN7SL167P,RNU6ATAC12P,NTM-IT,RNU6-1182P,OPCML-IT2,OPCML-IT1,MIR4697,JAM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133822133-13385300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93621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GSF9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15,NTM,OPCML,SPATA19,IGSF9B</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8,BAK1P2,C11orf44,PPP1R10P1,SNX19,RN7SL167P,RNU6ATAC12P,NTM-IT,RNU6-1182P,OPCML-IT2,OPCML-IT1,MIR4697,JAM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1:134290032-13429734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89394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3GAT1,LOC283177</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2321868-252377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007044,</w:t>
            </w:r>
            <w:r>
              <w:rPr>
                <w:rFonts w:ascii="Calibri" w:eastAsia="Times New Roman" w:hAnsi="Calibri" w:cs="Times New Roman"/>
                <w:color w:val="000000"/>
              </w:rPr>
              <w:t xml:space="preserve"> </w:t>
            </w:r>
            <w:r w:rsidRPr="007E119A">
              <w:rPr>
                <w:rFonts w:ascii="Calibri" w:eastAsia="Times New Roman" w:hAnsi="Calibri" w:cs="Times New Roman"/>
                <w:color w:val="000000"/>
              </w:rPr>
              <w:t>rs1282342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ACNA1C,CACNA1C-AS4,CACNA1C-IT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12:23477601-2363735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12000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OX5</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OX5</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2CD5,ETNK1,RPS27P22,MIR920,LINC00477,KNOP1P1,RN7SL38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39448519-39533484</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78362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PNE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57483524-5768295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24015,</w:t>
            </w:r>
            <w:r>
              <w:rPr>
                <w:rFonts w:ascii="Calibri" w:eastAsia="Times New Roman" w:hAnsi="Calibri" w:cs="Times New Roman"/>
                <w:color w:val="000000"/>
              </w:rPr>
              <w:t xml:space="preserve"> </w:t>
            </w:r>
            <w:r w:rsidRPr="007E119A">
              <w:rPr>
                <w:rFonts w:ascii="Calibri" w:eastAsia="Times New Roman" w:hAnsi="Calibri" w:cs="Times New Roman"/>
                <w:color w:val="000000"/>
              </w:rPr>
              <w:t>rs6193759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B2,STAT6,TMEM194A,LRP1,NDUFA4L2,NXPH4,R3HDM2,SHMT2,STAC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B2,NXPH4,SHMT2,NDUFA4L2,STAC3,ARHGAP9,DDIT3,KIF5A,ARHGEF25,SLC26A10,B4GALNT1,AGAP2,CDK4,MARCH9,CYP27B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AC3,MYO1A,TMEM194A,STAT6,LRP1,MIR1228,R3HDM2,RNU6-879P,INHBC,INHBE,GLI1,MARS,RNU6-594P,RN7SL312P,MIR616,MBD6,DCTN2,PIP4K2C,DTX3,OS9,AGAP2-AS1,TSPAN31,METTL1,METTL21B,TSFM,AVIL,RNU6-1083P,CTDSP2,MIR26A2,XRCC6BP1,RN7SKP65,RPL21P103,LRIG3,RPS6P2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92243186-9225826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24074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TG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TG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12orf79,RPL21P10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103361112-10338232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610402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SCL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SCL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GF1,LINC00485,PAH,RNU7-184P,C12orf4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110723245-11072324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76642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TP2A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2:123447928-12390236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85144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BCB9,ARL6IP4,C12orf65,CDK2AP1,LOC100507091,MIR4304,MIR8072,MPHOSPH9,OGFOD2,PITPNM2,RILPL2,SBNO1,SETD8</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3:79855297-8016255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954504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DFIP2,NDFIP2-AS1,RBM26,RBM26-A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OU4F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LAIN1,MIR3665,EDNRB-AS1,EDNRB,RNF219-AS1,RN7SL810P,LINC01069,LINC00446,SRGNP1,RNY3P3,RPL31P54,TCEB1P2</w:t>
            </w:r>
            <w:r w:rsidRPr="007E119A">
              <w:rPr>
                <w:rFonts w:ascii="Calibri" w:eastAsia="Times New Roman" w:hAnsi="Calibri" w:cs="Times New Roman"/>
                <w:color w:val="000000"/>
              </w:rPr>
              <w:lastRenderedPageBreak/>
              <w:t>3,RNF219,RPL21P111,LINC00331,HSPD1P8,CCT5P2,NIPA2P5,BCAS2P3,RBM2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lastRenderedPageBreak/>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29469373-2949030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14867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OXG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OXG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14orf23,RNU6-864P,RNU11-5P,PRKD1,RNU6-1234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30000405-3019031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191551,</w:t>
            </w:r>
            <w:r>
              <w:rPr>
                <w:rFonts w:ascii="Calibri" w:eastAsia="Times New Roman" w:hAnsi="Calibri" w:cs="Times New Roman"/>
                <w:color w:val="000000"/>
              </w:rPr>
              <w:t xml:space="preserve"> </w:t>
            </w:r>
            <w:r w:rsidRPr="007E119A">
              <w:rPr>
                <w:rFonts w:ascii="Calibri" w:eastAsia="Times New Roman" w:hAnsi="Calibri" w:cs="Times New Roman"/>
                <w:color w:val="000000"/>
              </w:rPr>
              <w:t>rs19968764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MIR548AI,PRKD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OXG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14orf23,RNU6-864P,RNU11-5P,PRKD1,RNU6-1234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33292743-3330949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417956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KAP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PAS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KAP6,EGLN3,EGLN3-AS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59864362-6003389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5043776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CDC175,GPR135,JKAMP,L3HYPDH</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72417326-7245053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33270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GS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99700080-9971921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560446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CL11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BCL11B</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7SKP108,VRK1,LINC00618,RN7SL710P,C14orf64,RN7SL714P,C14orf177,RPL3P4,SETD3,CCNK,CCDC85C</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4:104188920-10453768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083370,</w:t>
            </w:r>
            <w:r>
              <w:rPr>
                <w:rFonts w:ascii="Calibri" w:eastAsia="Times New Roman" w:hAnsi="Calibri" w:cs="Times New Roman"/>
                <w:color w:val="000000"/>
              </w:rPr>
              <w:t xml:space="preserve"> </w:t>
            </w:r>
            <w:r w:rsidRPr="007E119A">
              <w:rPr>
                <w:rFonts w:ascii="Calibri" w:eastAsia="Times New Roman" w:hAnsi="Calibri" w:cs="Times New Roman"/>
                <w:color w:val="000000"/>
              </w:rPr>
              <w:t>rs8002000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0637,PPP1R13B,XRCC3,ZFYVE21,ASPG,C14orf2,RD3L,TDRD9</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5:40566759-4060225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628250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NKRD63,PAK6,PLCB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LCB2,ANKRD6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RP14-AS1,BMF,BUB1B,PAK6,C15orf56,PLCB2-AS1,LINC00984,C15orf52,RNA5SP392,PHGR1,DISP2,LINC00594,KNSTRN,IVD,BAHD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5:47686081-47686081</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8129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EMA6D</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EMA6D,SLC24A5,CTXN2,SLC12A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7SKP139,MYEF2,DUT,FBN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5:61831680-6190971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89831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VPS13C</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OR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RG2,CYCSP38,RNA5SP397</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15:70573650-7061895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14833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LE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LE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INC00593,MIR629,RNU6-745P,UAC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5:78802586-7892672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374307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NA3,CHRNA5,CHRNB4,HYKK,IREB2,PSMA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5:82827938-8339153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8354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7P1,AP3B2,CPEB1,GOLGA6L9,GOLGA6L10,GOLGA6L17P,LOC80154,LOC283692,LOC283693,LOC338963,LOC727751,LOC102724034,RPS17,UBE2Q2P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5:84703470-8539229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90816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AMTSL3,ALPK3,DNM1P41,EFTUD1P1,GOLGA2P7,GOLGA6L4,GOLGA6L5P,LINC00933,LOC440300,LOC642423,LOC102724034,LOC103171574,NMB,SCAND2P,SEC11A,UBE2Q2L,UBE2Q2P1,WDR73,ZNF592,ZSCAN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5:91416550-9142904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751484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FES,FURIN,MAN2A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7744180-774418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44754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BFOX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BFOX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NU7-99P,RNU6-457P,RNU6-328P</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9875513-996087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191183</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RIN2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GRIN2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IMPDH1P1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16:13730867-1376394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49975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 xml:space="preserve">ERCC4 </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24238065-2424072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9816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RKC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RKCB</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ACNG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29924422-3011725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164612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LDOA,ASPHD1,C16orf92,DOC2A,FAM57B,GDPD3,HIRIP3,INO80E,KCTD13,MAPK3,PPP4C,SEZ6L2,TAOK2,TBX6,TMEM219,YPEL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58538662-5868494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294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NOT1,NDRG4,SETD6,SLC38A7,SNORA46,SNORA76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63692643-63712719</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746567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UBE2FP2,RPS15AP3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67708897-6830570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97580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CD,C16orf86,CENPT,CTRL,DDX28,DPEP2,DPEP3,DUS2,EDC4,ENKD1,ESRP2,GFOD2,LCAT,LOC100131303,MIR6773,NFATC3,NRN1L,NUTF2,PARD6A,PLA2G15,PSKH1,PSMB10,RANBP10,RLTPR,SLC7A6,SLC12A4,THAP11,TSNAXIP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6:71216588-7139206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16171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ALB2,CMTR2,HYDIN</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17:2059961-221625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21663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OC101927839,SMG6,SNORD91A,SNORD91B,SRR,TSR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CARF1,RILP,TLCD2,RTN4RL1,HIC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LC43A2,RN7SL105P,PRPF8,MIR22HG,WDR81,SERPINF2,SERPINF1,SMYD4,RPA1,DPH1,OVCA2,MIR132,MIR212,SMG6,RN7SL624P,SRR,HNRNPA1P16,TSR1,SNORD91B,SNORD91A,SGSM2,MNT,METTL1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7:17649172-1796739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492511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TPAF2,GID4,LRRC48,MIR33B,MIR6777,RAI1,SMCR5,SREBF1,TOM1L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REBF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AI1,RAI1-AS1,SMCR5,MIR33B,TOM1L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7:19014831-1918342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688572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PN2,EPN2-AS1,EPN2-IT1,GRAPL,LOC79999,LOC38843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7:78557051-7868562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22547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PTOR</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8:52747689-5380415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825114,</w:t>
            </w:r>
            <w:r>
              <w:rPr>
                <w:rFonts w:ascii="Calibri" w:eastAsia="Times New Roman" w:hAnsi="Calibri" w:cs="Times New Roman"/>
                <w:color w:val="000000"/>
              </w:rPr>
              <w:t xml:space="preserve"> </w:t>
            </w:r>
            <w:r w:rsidRPr="007E119A">
              <w:rPr>
                <w:rFonts w:ascii="Calibri" w:eastAsia="Times New Roman" w:hAnsi="Calibri" w:cs="Times New Roman"/>
                <w:color w:val="000000"/>
              </w:rPr>
              <w:t>rs79926379,</w:t>
            </w:r>
            <w:r>
              <w:rPr>
                <w:rFonts w:ascii="Calibri" w:eastAsia="Times New Roman" w:hAnsi="Calibri" w:cs="Times New Roman"/>
                <w:color w:val="000000"/>
              </w:rPr>
              <w:t xml:space="preserve"> </w:t>
            </w:r>
            <w:r w:rsidRPr="007E119A">
              <w:rPr>
                <w:rFonts w:ascii="Calibri" w:eastAsia="Times New Roman" w:hAnsi="Calibri" w:cs="Times New Roman"/>
                <w:color w:val="000000"/>
              </w:rPr>
              <w:t>rs66791238,</w:t>
            </w:r>
            <w:r>
              <w:rPr>
                <w:rFonts w:ascii="Calibri" w:eastAsia="Times New Roman" w:hAnsi="Calibri" w:cs="Times New Roman"/>
                <w:color w:val="000000"/>
              </w:rPr>
              <w:t xml:space="preserve"> </w:t>
            </w:r>
            <w:r w:rsidRPr="007E119A">
              <w:rPr>
                <w:rFonts w:ascii="Calibri" w:eastAsia="Times New Roman" w:hAnsi="Calibri" w:cs="Times New Roman"/>
                <w:color w:val="000000"/>
              </w:rPr>
              <w:t>rs28758902,</w:t>
            </w:r>
            <w:r>
              <w:rPr>
                <w:rFonts w:ascii="Calibri" w:eastAsia="Times New Roman" w:hAnsi="Calibri" w:cs="Times New Roman"/>
                <w:color w:val="000000"/>
              </w:rPr>
              <w:t xml:space="preserve"> </w:t>
            </w:r>
            <w:r w:rsidRPr="007E119A">
              <w:rPr>
                <w:rFonts w:ascii="Calibri" w:eastAsia="Times New Roman" w:hAnsi="Calibri" w:cs="Times New Roman"/>
                <w:color w:val="000000"/>
              </w:rPr>
              <w:t>rs144158419,</w:t>
            </w:r>
            <w:r>
              <w:rPr>
                <w:rFonts w:ascii="Calibri" w:eastAsia="Times New Roman" w:hAnsi="Calibri" w:cs="Times New Roman"/>
                <w:color w:val="000000"/>
              </w:rPr>
              <w:t xml:space="preserve"> </w:t>
            </w:r>
            <w:r w:rsidRPr="007E119A">
              <w:rPr>
                <w:rFonts w:ascii="Calibri" w:eastAsia="Times New Roman" w:hAnsi="Calibri" w:cs="Times New Roman"/>
                <w:color w:val="000000"/>
              </w:rPr>
              <w:t>rs178959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CF4,LOC101927273,LOC100505474</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CDC68</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AB27B,MAP1LC3P,RNA5SP459,TCF4,MIR4529,RPL21P12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8:77566535-7757981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5677589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KCNG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9:11849736-1184973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2986630</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ZNF82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9:19358332-1965763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90543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ILP2,GATAD2A,HAPLN4,MAU2,NCAN,NDUFA13,PBX4,SUGP</w:t>
            </w:r>
            <w:r w:rsidRPr="007E119A">
              <w:rPr>
                <w:rFonts w:ascii="Calibri" w:eastAsia="Times New Roman" w:hAnsi="Calibri" w:cs="Times New Roman"/>
                <w:color w:val="000000"/>
              </w:rPr>
              <w:lastRenderedPageBreak/>
              <w:t>1,TM6SF2,TSSK6,YJEFN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lastRenderedPageBreak/>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9:30981639-3103899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2053079</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ZNF536</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ZNF536,TSHZ3</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URI1,TAF9P3,RNA5SP471,RNU6-967P,RNA5SP472,ZNF507,DPY19L3</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19:50106208-50182697</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7508148</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DM5,BCL2L12,CPT1C,IRF3,MIR5088,PRMT1,PRR12,PRRG2,RRAS,SCAF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0:20817745-20830612</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03570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ALGAPA2</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0:37361504-37485986</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065094</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ACTR5,PPP1R16B,SLC32A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2:39840130-40091818</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9611177,</w:t>
            </w:r>
            <w:r>
              <w:rPr>
                <w:rFonts w:ascii="Calibri" w:eastAsia="Times New Roman" w:hAnsi="Calibri" w:cs="Times New Roman"/>
                <w:color w:val="000000"/>
              </w:rPr>
              <w:t xml:space="preserve"> </w:t>
            </w:r>
            <w:r w:rsidRPr="007E119A">
              <w:rPr>
                <w:rFonts w:ascii="Calibri" w:eastAsia="Times New Roman" w:hAnsi="Calibri" w:cs="Times New Roman"/>
                <w:color w:val="000000"/>
              </w:rPr>
              <w:t>rs5757730,</w:t>
            </w:r>
            <w:r>
              <w:rPr>
                <w:rFonts w:ascii="Calibri" w:eastAsia="Times New Roman" w:hAnsi="Calibri" w:cs="Times New Roman"/>
                <w:color w:val="000000"/>
              </w:rPr>
              <w:t xml:space="preserve"> </w:t>
            </w:r>
            <w:r w:rsidRPr="007E119A">
              <w:rPr>
                <w:rFonts w:ascii="Calibri" w:eastAsia="Times New Roman" w:hAnsi="Calibri" w:cs="Times New Roman"/>
                <w:color w:val="000000"/>
              </w:rPr>
              <w:t>rs4820386</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LOC100506472,MGAT3,TAB1,CACNA1I,RPS19BP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2:41408754-4168409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9607782</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ADL,EP300,EP300-AS1,L3MBTL2,MIR1281,MIR6889,RANGAP1,ZC3H7B</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22:42315790-42689370</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023497,</w:t>
            </w:r>
            <w:r>
              <w:rPr>
                <w:rFonts w:ascii="Calibri" w:eastAsia="Times New Roman" w:hAnsi="Calibri" w:cs="Times New Roman"/>
                <w:color w:val="000000"/>
              </w:rPr>
              <w:t xml:space="preserve"> </w:t>
            </w:r>
            <w:r w:rsidRPr="007E119A">
              <w:rPr>
                <w:rFonts w:ascii="Calibri" w:eastAsia="Times New Roman" w:hAnsi="Calibri" w:cs="Times New Roman"/>
                <w:color w:val="000000"/>
              </w:rPr>
              <w:t>rs6002655</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ENPM,LINC00634,MIR33A,SEPT3,SHISA8,SREBF2,TNFRSF13C,CYP2D6,CYP2D7P,FAM109B,LOC388906,LOC101929829,NAGA,NDUFA6,NDUFA6-AS1,SEPT3,SMDT1,TCF20,WBP2NL</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FAM1</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TCF20</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lastRenderedPageBreak/>
              <w:t>chrX:5859733-6029533</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12009217</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LGN4X</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FALS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N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r w:rsidR="007E119A" w:rsidRPr="007E119A" w:rsidTr="009A24BB">
        <w:trPr>
          <w:trHeight w:val="320"/>
        </w:trPr>
        <w:tc>
          <w:tcPr>
            <w:tcW w:w="198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chrX:68377126-68377205</w:t>
            </w:r>
          </w:p>
        </w:tc>
        <w:tc>
          <w:tcPr>
            <w:tcW w:w="2211"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rs62606711</w:t>
            </w:r>
          </w:p>
        </w:tc>
        <w:tc>
          <w:tcPr>
            <w:tcW w:w="2268"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PJA1</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c>
          <w:tcPr>
            <w:tcW w:w="2835"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EFNB1,FAM155B</w:t>
            </w:r>
          </w:p>
        </w:tc>
        <w:tc>
          <w:tcPr>
            <w:tcW w:w="3974" w:type="dxa"/>
            <w:shd w:val="clear" w:color="auto" w:fill="auto"/>
            <w:noWrap/>
            <w:vAlign w:val="bottom"/>
            <w:hideMark/>
          </w:tcPr>
          <w:p w:rsidR="007E119A" w:rsidRPr="007E119A" w:rsidRDefault="007E119A" w:rsidP="007E119A">
            <w:pPr>
              <w:rPr>
                <w:rFonts w:ascii="Calibri" w:eastAsia="Times New Roman" w:hAnsi="Calibri" w:cs="Times New Roman"/>
                <w:color w:val="000000"/>
              </w:rPr>
            </w:pPr>
            <w:r w:rsidRPr="007E119A">
              <w:rPr>
                <w:rFonts w:ascii="Calibri" w:eastAsia="Times New Roman" w:hAnsi="Calibri" w:cs="Times New Roman"/>
                <w:color w:val="000000"/>
              </w:rPr>
              <w:t>STARD8,ACTR3P2,SERBP1P1,PJA1,HMGN1P35,LINC00269,CYCSP43,EDA</w:t>
            </w:r>
          </w:p>
        </w:tc>
        <w:tc>
          <w:tcPr>
            <w:tcW w:w="964" w:type="dxa"/>
            <w:shd w:val="clear" w:color="auto" w:fill="auto"/>
            <w:noWrap/>
            <w:vAlign w:val="bottom"/>
            <w:hideMark/>
          </w:tcPr>
          <w:p w:rsidR="007E119A" w:rsidRPr="007E119A" w:rsidRDefault="007E119A" w:rsidP="007E119A">
            <w:pPr>
              <w:jc w:val="center"/>
              <w:rPr>
                <w:rFonts w:ascii="Calibri" w:eastAsia="Times New Roman" w:hAnsi="Calibri" w:cs="Times New Roman"/>
                <w:color w:val="000000"/>
              </w:rPr>
            </w:pPr>
            <w:r w:rsidRPr="007E119A">
              <w:rPr>
                <w:rFonts w:ascii="Calibri" w:eastAsia="Times New Roman" w:hAnsi="Calibri" w:cs="Times New Roman"/>
                <w:color w:val="000000"/>
              </w:rPr>
              <w:t>TRUE</w:t>
            </w:r>
          </w:p>
        </w:tc>
      </w:tr>
    </w:tbl>
    <w:p w:rsidR="00507D82" w:rsidRDefault="006510BC"/>
    <w:sectPr w:rsidR="00507D82" w:rsidSect="00C42BE1">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19A"/>
    <w:rsid w:val="001B7379"/>
    <w:rsid w:val="00273DEB"/>
    <w:rsid w:val="00451F1B"/>
    <w:rsid w:val="004D54BA"/>
    <w:rsid w:val="006510BC"/>
    <w:rsid w:val="007E119A"/>
    <w:rsid w:val="00856264"/>
    <w:rsid w:val="008D31CD"/>
    <w:rsid w:val="009A24BB"/>
    <w:rsid w:val="009C7DF8"/>
    <w:rsid w:val="00B65126"/>
    <w:rsid w:val="00C42BE1"/>
    <w:rsid w:val="00CF7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56E04F"/>
  <w15:chartTrackingRefBased/>
  <w15:docId w15:val="{F2775245-B0A8-7249-990A-5A95F5B5F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E119A"/>
    <w:rPr>
      <w:color w:val="0563C1"/>
      <w:u w:val="single"/>
    </w:rPr>
  </w:style>
  <w:style w:type="character" w:styleId="FollowedHyperlink">
    <w:name w:val="FollowedHyperlink"/>
    <w:basedOn w:val="DefaultParagraphFont"/>
    <w:uiPriority w:val="99"/>
    <w:semiHidden/>
    <w:unhideWhenUsed/>
    <w:rsid w:val="007E119A"/>
    <w:rPr>
      <w:color w:val="954F72"/>
      <w:u w:val="single"/>
    </w:rPr>
  </w:style>
  <w:style w:type="paragraph" w:customStyle="1" w:styleId="msonormal0">
    <w:name w:val="msonormal"/>
    <w:basedOn w:val="Normal"/>
    <w:rsid w:val="007E119A"/>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7E119A"/>
    <w:pPr>
      <w:shd w:val="clear" w:color="000000" w:fill="FFFF00"/>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7E119A"/>
    <w:pPr>
      <w:spacing w:before="100" w:beforeAutospacing="1" w:after="100" w:afterAutospacing="1"/>
    </w:pPr>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291731">
      <w:bodyDiv w:val="1"/>
      <w:marLeft w:val="0"/>
      <w:marRight w:val="0"/>
      <w:marTop w:val="0"/>
      <w:marBottom w:val="0"/>
      <w:divBdr>
        <w:top w:val="none" w:sz="0" w:space="0" w:color="auto"/>
        <w:left w:val="none" w:sz="0" w:space="0" w:color="auto"/>
        <w:bottom w:val="none" w:sz="0" w:space="0" w:color="auto"/>
        <w:right w:val="none" w:sz="0" w:space="0" w:color="auto"/>
      </w:divBdr>
    </w:div>
    <w:div w:id="2007249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2508</Words>
  <Characters>14296</Characters>
  <Application>Microsoft Office Word</Application>
  <DocSecurity>0</DocSecurity>
  <Lines>119</Lines>
  <Paragraphs>33</Paragraphs>
  <ScaleCrop>false</ScaleCrop>
  <Company/>
  <LinksUpToDate>false</LinksUpToDate>
  <CharactersWithSpaces>1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dc:creator>
  <cp:keywords/>
  <dc:description/>
  <cp:lastModifiedBy>Anja</cp:lastModifiedBy>
  <cp:revision>5</cp:revision>
  <dcterms:created xsi:type="dcterms:W3CDTF">2019-06-18T20:08:00Z</dcterms:created>
  <dcterms:modified xsi:type="dcterms:W3CDTF">2019-08-10T22:19:00Z</dcterms:modified>
</cp:coreProperties>
</file>